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48EA8" w14:textId="77777777" w:rsidR="003D09F5" w:rsidRPr="00DE3251" w:rsidRDefault="003D09F5" w:rsidP="003D09F5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DE32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E325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ble. Number of added and total unique datapoints in each successive model using our own experiments.</w:t>
      </w:r>
    </w:p>
    <w:tbl>
      <w:tblPr>
        <w:tblStyle w:val="PlainTable4"/>
        <w:tblW w:w="5000" w:type="pct"/>
        <w:jc w:val="center"/>
        <w:tblLook w:val="06A0" w:firstRow="1" w:lastRow="0" w:firstColumn="1" w:lastColumn="0" w:noHBand="1" w:noVBand="1"/>
      </w:tblPr>
      <w:tblGrid>
        <w:gridCol w:w="1259"/>
        <w:gridCol w:w="1620"/>
        <w:gridCol w:w="2071"/>
        <w:gridCol w:w="316"/>
        <w:gridCol w:w="1664"/>
        <w:gridCol w:w="327"/>
        <w:gridCol w:w="2227"/>
        <w:gridCol w:w="1739"/>
        <w:gridCol w:w="1737"/>
      </w:tblGrid>
      <w:tr w:rsidR="003D09F5" w:rsidRPr="00DE3251" w14:paraId="0F3442D8" w14:textId="77777777" w:rsidTr="00205D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747175C1" w14:textId="77777777" w:rsidR="003D09F5" w:rsidRPr="00DE3251" w:rsidRDefault="003D09F5" w:rsidP="00205D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Version</w:t>
            </w:r>
          </w:p>
        </w:tc>
        <w:tc>
          <w:tcPr>
            <w:tcW w:w="625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FBF6C31" w14:textId="77777777" w:rsidR="003D09F5" w:rsidRPr="00DE3251" w:rsidRDefault="003D09F5" w:rsidP="00205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ded Antibodies</w:t>
            </w:r>
          </w:p>
        </w:tc>
        <w:tc>
          <w:tcPr>
            <w:tcW w:w="79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DA6700A" w14:textId="77777777" w:rsidR="003D09F5" w:rsidRPr="00DE3251" w:rsidRDefault="003D09F5" w:rsidP="00205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otal Unique Antibodies</w:t>
            </w:r>
          </w:p>
        </w:tc>
        <w:tc>
          <w:tcPr>
            <w:tcW w:w="764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524FA1C" w14:textId="77777777" w:rsidR="003D09F5" w:rsidRPr="00DE3251" w:rsidRDefault="003D09F5" w:rsidP="00205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ded Variants (Excluding WT)</w:t>
            </w:r>
          </w:p>
        </w:tc>
        <w:tc>
          <w:tcPr>
            <w:tcW w:w="985" w:type="pct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69BF324" w14:textId="77777777" w:rsidR="003D09F5" w:rsidRPr="00DE3251" w:rsidRDefault="003D09F5" w:rsidP="00205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otal Unique Variants (Excluding WT)</w:t>
            </w:r>
          </w:p>
        </w:tc>
        <w:tc>
          <w:tcPr>
            <w:tcW w:w="67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7CB864B" w14:textId="77777777" w:rsidR="003D09F5" w:rsidRPr="00DE3251" w:rsidRDefault="003D09F5" w:rsidP="00205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dded Datapoints</w:t>
            </w:r>
          </w:p>
        </w:tc>
        <w:tc>
          <w:tcPr>
            <w:tcW w:w="670" w:type="pc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5EBB966" w14:textId="77777777" w:rsidR="003D09F5" w:rsidRPr="00DE3251" w:rsidRDefault="003D09F5" w:rsidP="00205DBE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Total Unique Datapoints</w:t>
            </w:r>
          </w:p>
        </w:tc>
      </w:tr>
      <w:tr w:rsidR="003D09F5" w:rsidRPr="00DE3251" w14:paraId="3A64DDA0" w14:textId="77777777" w:rsidTr="00205D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tcBorders>
              <w:top w:val="single" w:sz="12" w:space="0" w:color="000000" w:themeColor="text1"/>
            </w:tcBorders>
          </w:tcPr>
          <w:p w14:paraId="62F50234" w14:textId="77777777" w:rsidR="003D09F5" w:rsidRPr="00DE3251" w:rsidRDefault="003D09F5" w:rsidP="00205D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25" w:type="pct"/>
            <w:tcBorders>
              <w:top w:val="single" w:sz="12" w:space="0" w:color="000000" w:themeColor="text1"/>
            </w:tcBorders>
          </w:tcPr>
          <w:p w14:paraId="6C626565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21" w:type="pct"/>
            <w:gridSpan w:val="2"/>
            <w:tcBorders>
              <w:top w:val="single" w:sz="12" w:space="0" w:color="000000" w:themeColor="text1"/>
            </w:tcBorders>
          </w:tcPr>
          <w:p w14:paraId="15D8D219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68" w:type="pct"/>
            <w:gridSpan w:val="2"/>
            <w:tcBorders>
              <w:top w:val="single" w:sz="12" w:space="0" w:color="000000" w:themeColor="text1"/>
            </w:tcBorders>
          </w:tcPr>
          <w:p w14:paraId="3A00CD0B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59" w:type="pct"/>
            <w:tcBorders>
              <w:top w:val="single" w:sz="12" w:space="0" w:color="000000" w:themeColor="text1"/>
            </w:tcBorders>
          </w:tcPr>
          <w:p w14:paraId="4BC6EF2B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671" w:type="pct"/>
            <w:tcBorders>
              <w:top w:val="single" w:sz="12" w:space="0" w:color="000000" w:themeColor="text1"/>
            </w:tcBorders>
          </w:tcPr>
          <w:p w14:paraId="29D22C19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  <w:tc>
          <w:tcPr>
            <w:tcW w:w="670" w:type="pct"/>
            <w:tcBorders>
              <w:top w:val="single" w:sz="12" w:space="0" w:color="000000" w:themeColor="text1"/>
            </w:tcBorders>
          </w:tcPr>
          <w:p w14:paraId="7EF28F00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6</w:t>
            </w:r>
          </w:p>
        </w:tc>
      </w:tr>
      <w:tr w:rsidR="003D09F5" w:rsidRPr="00DE3251" w14:paraId="105CBF48" w14:textId="77777777" w:rsidTr="00205D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</w:tcPr>
          <w:p w14:paraId="4A9708E2" w14:textId="77777777" w:rsidR="003D09F5" w:rsidRPr="00DE3251" w:rsidRDefault="003D09F5" w:rsidP="00205D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25" w:type="pct"/>
          </w:tcPr>
          <w:p w14:paraId="1F3CA410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21" w:type="pct"/>
            <w:gridSpan w:val="2"/>
          </w:tcPr>
          <w:p w14:paraId="746ECB1B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68" w:type="pct"/>
            <w:gridSpan w:val="2"/>
          </w:tcPr>
          <w:p w14:paraId="5972CE15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9" w:type="pct"/>
          </w:tcPr>
          <w:p w14:paraId="2458DE76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671" w:type="pct"/>
          </w:tcPr>
          <w:p w14:paraId="005B1EC0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670" w:type="pct"/>
          </w:tcPr>
          <w:p w14:paraId="42B762F9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0</w:t>
            </w:r>
          </w:p>
        </w:tc>
      </w:tr>
      <w:tr w:rsidR="003D09F5" w:rsidRPr="00DE3251" w14:paraId="5BDFE500" w14:textId="77777777" w:rsidTr="00205DB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tcBorders>
              <w:bottom w:val="single" w:sz="12" w:space="0" w:color="000000" w:themeColor="text1"/>
            </w:tcBorders>
          </w:tcPr>
          <w:p w14:paraId="5122E055" w14:textId="77777777" w:rsidR="003D09F5" w:rsidRPr="00DE3251" w:rsidRDefault="003D09F5" w:rsidP="00205DB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25" w:type="pct"/>
            <w:tcBorders>
              <w:bottom w:val="single" w:sz="12" w:space="0" w:color="000000" w:themeColor="text1"/>
            </w:tcBorders>
          </w:tcPr>
          <w:p w14:paraId="4204F90A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21" w:type="pct"/>
            <w:gridSpan w:val="2"/>
            <w:tcBorders>
              <w:bottom w:val="single" w:sz="12" w:space="0" w:color="000000" w:themeColor="text1"/>
            </w:tcBorders>
          </w:tcPr>
          <w:p w14:paraId="53D2DE81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68" w:type="pct"/>
            <w:gridSpan w:val="2"/>
            <w:tcBorders>
              <w:bottom w:val="single" w:sz="12" w:space="0" w:color="000000" w:themeColor="text1"/>
            </w:tcBorders>
          </w:tcPr>
          <w:p w14:paraId="5BAEEDF4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859" w:type="pct"/>
            <w:tcBorders>
              <w:bottom w:val="single" w:sz="12" w:space="0" w:color="000000" w:themeColor="text1"/>
            </w:tcBorders>
          </w:tcPr>
          <w:p w14:paraId="60EB837A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5</w:t>
            </w:r>
          </w:p>
        </w:tc>
        <w:tc>
          <w:tcPr>
            <w:tcW w:w="671" w:type="pct"/>
            <w:tcBorders>
              <w:bottom w:val="single" w:sz="12" w:space="0" w:color="000000" w:themeColor="text1"/>
            </w:tcBorders>
          </w:tcPr>
          <w:p w14:paraId="461FD75B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7</w:t>
            </w:r>
          </w:p>
        </w:tc>
        <w:tc>
          <w:tcPr>
            <w:tcW w:w="670" w:type="pct"/>
            <w:tcBorders>
              <w:bottom w:val="single" w:sz="12" w:space="0" w:color="000000" w:themeColor="text1"/>
            </w:tcBorders>
          </w:tcPr>
          <w:p w14:paraId="4E959773" w14:textId="77777777" w:rsidR="003D09F5" w:rsidRPr="00DE3251" w:rsidRDefault="003D09F5" w:rsidP="00205DBE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E325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83</w:t>
            </w:r>
          </w:p>
        </w:tc>
      </w:tr>
    </w:tbl>
    <w:p w14:paraId="44D00366" w14:textId="77777777" w:rsidR="003D09F5" w:rsidRDefault="003D09F5"/>
    <w:sectPr w:rsidR="003D09F5" w:rsidSect="003D09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9F5"/>
    <w:rsid w:val="003D09F5"/>
    <w:rsid w:val="00420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FAFE2"/>
  <w15:chartTrackingRefBased/>
  <w15:docId w15:val="{02B544F2-D0F9-4F3C-80FF-5A6279501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9F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09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09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09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09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09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09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9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9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9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09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09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09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09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09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09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9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9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9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09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09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09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09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09F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09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09F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09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9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9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09F5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3D09F5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, Le Thanh Mai</dc:creator>
  <cp:keywords/>
  <dc:description/>
  <cp:lastModifiedBy>Pham, Le Thanh Mai</cp:lastModifiedBy>
  <cp:revision>1</cp:revision>
  <dcterms:created xsi:type="dcterms:W3CDTF">2026-06-08T15:59:00Z</dcterms:created>
  <dcterms:modified xsi:type="dcterms:W3CDTF">2026-06-08T16:00:00Z</dcterms:modified>
</cp:coreProperties>
</file>